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154E" w14:textId="6E40BB6E" w:rsidR="00040A91" w:rsidRPr="00040A91" w:rsidRDefault="00040A91" w:rsidP="00040A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0A91">
        <w:rPr>
          <w:rFonts w:ascii="Times New Roman" w:hAnsi="Times New Roman" w:cs="Times New Roman"/>
          <w:b/>
          <w:bCs/>
          <w:sz w:val="24"/>
          <w:szCs w:val="24"/>
        </w:rPr>
        <w:t>S1 Table. List of driven leading indicators use to measured communication and coordination practic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4"/>
        <w:gridCol w:w="5625"/>
      </w:tblGrid>
      <w:tr w:rsidR="00040A91" w:rsidRPr="00040A91" w14:paraId="645D039E" w14:textId="77777777" w:rsidTr="00347F89">
        <w:trPr>
          <w:trHeight w:val="320"/>
        </w:trPr>
        <w:tc>
          <w:tcPr>
            <w:tcW w:w="1178" w:type="pct"/>
            <w:shd w:val="clear" w:color="auto" w:fill="auto"/>
            <w:noWrap/>
            <w:hideMark/>
          </w:tcPr>
          <w:p w14:paraId="77DB3596" w14:textId="77777777" w:rsidR="00040A91" w:rsidRPr="00347F89" w:rsidRDefault="00040A91" w:rsidP="00040A91">
            <w:pPr>
              <w:tabs>
                <w:tab w:val="center" w:pos="812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Construct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2FA3BD0B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Label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37982B15" w14:textId="77777777" w:rsidR="00040A91" w:rsidRPr="00347F89" w:rsidRDefault="00040A91" w:rsidP="00040A9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s</w:t>
            </w:r>
          </w:p>
        </w:tc>
      </w:tr>
      <w:tr w:rsidR="00040A91" w:rsidRPr="00040A91" w14:paraId="5ADBD4A7" w14:textId="77777777" w:rsidTr="00347F89">
        <w:trPr>
          <w:trHeight w:val="320"/>
        </w:trPr>
        <w:tc>
          <w:tcPr>
            <w:tcW w:w="1178" w:type="pct"/>
            <w:vMerge w:val="restart"/>
            <w:shd w:val="clear" w:color="auto" w:fill="auto"/>
            <w:noWrap/>
            <w:hideMark/>
          </w:tcPr>
          <w:p w14:paraId="5F609DDC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agement Communication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1894FC7B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1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26A6C251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are the workplace safety policy’s vision and goals displayed in prominent locations?</w:t>
            </w:r>
          </w:p>
        </w:tc>
      </w:tr>
      <w:tr w:rsidR="00040A91" w:rsidRPr="00040A91" w14:paraId="7A53D215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3E79F0F2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671D4B6E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2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69E39ACB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easy is it to understand and access workplace safety rules and procedures?</w:t>
            </w:r>
          </w:p>
        </w:tc>
      </w:tr>
      <w:tr w:rsidR="00040A91" w:rsidRPr="00040A91" w14:paraId="6335F8D4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7CAF5BD2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6E629294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3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569E2B61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frequently do workers receive safety performance updates during structured safety meetings?</w:t>
            </w:r>
          </w:p>
        </w:tc>
      </w:tr>
      <w:tr w:rsidR="00040A91" w:rsidRPr="00040A91" w14:paraId="34FB91D3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2897DB46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64C3C260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4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4504D4AF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frequently are safety issues discussed in the workplace?</w:t>
            </w:r>
          </w:p>
        </w:tc>
      </w:tr>
      <w:tr w:rsidR="00040A91" w:rsidRPr="00040A91" w14:paraId="6AB3D4A8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32161648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14619EB4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5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00120B01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es management infrequently or indirectly communicate safety information?</w:t>
            </w:r>
          </w:p>
        </w:tc>
      </w:tr>
      <w:tr w:rsidR="00040A91" w:rsidRPr="00040A91" w14:paraId="29219A25" w14:textId="77777777" w:rsidTr="00347F89">
        <w:trPr>
          <w:trHeight w:val="320"/>
        </w:trPr>
        <w:tc>
          <w:tcPr>
            <w:tcW w:w="1178" w:type="pct"/>
            <w:vMerge w:val="restart"/>
            <w:shd w:val="clear" w:color="auto" w:fill="auto"/>
            <w:noWrap/>
            <w:hideMark/>
          </w:tcPr>
          <w:p w14:paraId="0FF23249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fety Reporting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597FDAA8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1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18F44B75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workers feel confident that safety issues reported will remain confidential and without retaliation?</w:t>
            </w:r>
          </w:p>
        </w:tc>
      </w:tr>
      <w:tr w:rsidR="00040A91" w:rsidRPr="00040A91" w14:paraId="5D0031BF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09233C89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27D60500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2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588A9170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penly do workers report safety issues to management?</w:t>
            </w:r>
          </w:p>
        </w:tc>
      </w:tr>
      <w:tr w:rsidR="00040A91" w:rsidRPr="00040A91" w14:paraId="5CC68D1C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6B81550F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5BA91722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3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00E968C5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workers trust that management will handle safety reports effectively?</w:t>
            </w:r>
          </w:p>
        </w:tc>
      </w:tr>
      <w:tr w:rsidR="00040A91" w:rsidRPr="00040A91" w14:paraId="7F05805E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48205BAD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1C69DEAE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4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24908318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effectively do workers receive prompt, helpful, and clear responses to their safety reports?</w:t>
            </w:r>
          </w:p>
        </w:tc>
      </w:tr>
      <w:tr w:rsidR="00040A91" w:rsidRPr="00040A91" w14:paraId="21EEB00E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111A87AB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41D365CA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5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65F4D8D6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are the outcomes of reported safety issues not shared transparently with workers, including corrective actions?</w:t>
            </w:r>
          </w:p>
        </w:tc>
      </w:tr>
      <w:tr w:rsidR="00040A91" w:rsidRPr="00040A91" w14:paraId="38D1873D" w14:textId="77777777" w:rsidTr="00347F89">
        <w:trPr>
          <w:trHeight w:val="320"/>
        </w:trPr>
        <w:tc>
          <w:tcPr>
            <w:tcW w:w="1178" w:type="pct"/>
            <w:vMerge w:val="restart"/>
            <w:shd w:val="clear" w:color="auto" w:fill="auto"/>
            <w:noWrap/>
            <w:hideMark/>
          </w:tcPr>
          <w:p w14:paraId="5CE4DC08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ervisory Communication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52D9FBAB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1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0F98A405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what extent do supervisors actively promote and reward safe </w:t>
            </w:r>
            <w:proofErr w:type="spellStart"/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s</w:t>
            </w:r>
            <w:proofErr w:type="spellEnd"/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ong workers?</w:t>
            </w:r>
          </w:p>
        </w:tc>
      </w:tr>
      <w:tr w:rsidR="00040A91" w:rsidRPr="00040A91" w14:paraId="4B303608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593E0B19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3C3C930D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2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7AE232CF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effectively do supervisors provide constructive feedback on safe and unsafe </w:t>
            </w:r>
            <w:proofErr w:type="spellStart"/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s</w:t>
            </w:r>
            <w:proofErr w:type="spellEnd"/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040A91" w:rsidRPr="00040A91" w14:paraId="25CB16FD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13959B63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6D76ED91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3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0684D442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supervisors and workers collaboratively resolve safety-related issues?</w:t>
            </w:r>
          </w:p>
        </w:tc>
      </w:tr>
      <w:tr w:rsidR="00040A91" w:rsidRPr="00040A91" w14:paraId="51065E7A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7B3DB801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09C9053D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4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7FDAA6D6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clearly does supervisor communication clarify workplace safety responsibilities and procedures?</w:t>
            </w:r>
          </w:p>
        </w:tc>
      </w:tr>
      <w:tr w:rsidR="00040A91" w:rsidRPr="00040A91" w14:paraId="287647E0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7C6359EB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0A7D76EC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C5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0A47FA74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supervisors fail to consistently support workers in adhering to safety regulations?</w:t>
            </w:r>
          </w:p>
        </w:tc>
      </w:tr>
      <w:tr w:rsidR="00040A91" w:rsidRPr="00040A91" w14:paraId="20D7C961" w14:textId="77777777" w:rsidTr="00347F89">
        <w:trPr>
          <w:trHeight w:val="320"/>
        </w:trPr>
        <w:tc>
          <w:tcPr>
            <w:tcW w:w="1178" w:type="pct"/>
            <w:vMerge w:val="restart"/>
            <w:shd w:val="clear" w:color="auto" w:fill="auto"/>
            <w:noWrap/>
            <w:hideMark/>
          </w:tcPr>
          <w:p w14:paraId="5CB01612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7F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SH Coordination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6A4B8521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1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6E3F45F6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effectively are recurring and outsourced tasks planned with safety considerations in mind?</w:t>
            </w:r>
          </w:p>
        </w:tc>
      </w:tr>
      <w:tr w:rsidR="00040A91" w:rsidRPr="00040A91" w14:paraId="7E07108F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11554AEF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10286B40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2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79A7211B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standardized policies help workers consistently follow safety procedures?</w:t>
            </w:r>
          </w:p>
        </w:tc>
      </w:tr>
      <w:tr w:rsidR="00040A91" w:rsidRPr="00040A91" w14:paraId="1028FE4F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701334C8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2BDCE002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3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538A703C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effectively do supervisors ensure that tasks are performed safely?</w:t>
            </w:r>
          </w:p>
        </w:tc>
      </w:tr>
      <w:tr w:rsidR="00040A91" w:rsidRPr="00040A91" w14:paraId="4F56C24D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0FB0C803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0BF5D99F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4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71AA5F45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ystematically does management monitor activities to assess safety effectiveness?</w:t>
            </w:r>
          </w:p>
        </w:tc>
      </w:tr>
      <w:tr w:rsidR="00040A91" w:rsidRPr="00040A91" w14:paraId="1EA84B58" w14:textId="77777777" w:rsidTr="00347F89">
        <w:trPr>
          <w:trHeight w:val="320"/>
        </w:trPr>
        <w:tc>
          <w:tcPr>
            <w:tcW w:w="1178" w:type="pct"/>
            <w:vMerge/>
            <w:hideMark/>
          </w:tcPr>
          <w:p w14:paraId="4E68F111" w14:textId="77777777" w:rsidR="00040A91" w:rsidRPr="00347F89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noWrap/>
            <w:hideMark/>
          </w:tcPr>
          <w:p w14:paraId="2AF50500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5</w:t>
            </w:r>
          </w:p>
        </w:tc>
        <w:tc>
          <w:tcPr>
            <w:tcW w:w="3116" w:type="pct"/>
            <w:shd w:val="clear" w:color="auto" w:fill="auto"/>
            <w:noWrap/>
            <w:hideMark/>
          </w:tcPr>
          <w:p w14:paraId="14CD9317" w14:textId="77777777" w:rsidR="00040A91" w:rsidRPr="00040A91" w:rsidRDefault="00040A91" w:rsidP="00040A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0A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what extent do workers not fully understand or take responsibility for following safety regulations?</w:t>
            </w:r>
          </w:p>
        </w:tc>
      </w:tr>
    </w:tbl>
    <w:p w14:paraId="4A9B48B1" w14:textId="77777777" w:rsidR="00696C1A" w:rsidRPr="00040A91" w:rsidRDefault="00696C1A" w:rsidP="00040A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6C1A" w:rsidRPr="00040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91"/>
    <w:rsid w:val="000253C0"/>
    <w:rsid w:val="00040A91"/>
    <w:rsid w:val="000649E7"/>
    <w:rsid w:val="000C0C27"/>
    <w:rsid w:val="000F4842"/>
    <w:rsid w:val="000F6F32"/>
    <w:rsid w:val="00110EB6"/>
    <w:rsid w:val="00126FB5"/>
    <w:rsid w:val="00137FE1"/>
    <w:rsid w:val="001F257A"/>
    <w:rsid w:val="002013E2"/>
    <w:rsid w:val="00221638"/>
    <w:rsid w:val="0024417B"/>
    <w:rsid w:val="00264D1F"/>
    <w:rsid w:val="00290A3D"/>
    <w:rsid w:val="002A21CB"/>
    <w:rsid w:val="002A31D8"/>
    <w:rsid w:val="002C512C"/>
    <w:rsid w:val="002D48B7"/>
    <w:rsid w:val="002F7573"/>
    <w:rsid w:val="003103EC"/>
    <w:rsid w:val="00320FD9"/>
    <w:rsid w:val="00346939"/>
    <w:rsid w:val="00347F89"/>
    <w:rsid w:val="003714D2"/>
    <w:rsid w:val="003774E2"/>
    <w:rsid w:val="003B0195"/>
    <w:rsid w:val="003B7872"/>
    <w:rsid w:val="003D05CE"/>
    <w:rsid w:val="00406498"/>
    <w:rsid w:val="00414ED5"/>
    <w:rsid w:val="00443D92"/>
    <w:rsid w:val="004469A0"/>
    <w:rsid w:val="00482D3C"/>
    <w:rsid w:val="00482DA0"/>
    <w:rsid w:val="004E56A8"/>
    <w:rsid w:val="00501FB8"/>
    <w:rsid w:val="005066F5"/>
    <w:rsid w:val="00532F7C"/>
    <w:rsid w:val="00550E11"/>
    <w:rsid w:val="0056621F"/>
    <w:rsid w:val="00572583"/>
    <w:rsid w:val="005B637C"/>
    <w:rsid w:val="005D4B17"/>
    <w:rsid w:val="005D5709"/>
    <w:rsid w:val="006174F4"/>
    <w:rsid w:val="00650103"/>
    <w:rsid w:val="00652811"/>
    <w:rsid w:val="00696C1A"/>
    <w:rsid w:val="00696F4E"/>
    <w:rsid w:val="006A4A91"/>
    <w:rsid w:val="006A6B39"/>
    <w:rsid w:val="006D3CD8"/>
    <w:rsid w:val="006D4E34"/>
    <w:rsid w:val="0070001D"/>
    <w:rsid w:val="00732F71"/>
    <w:rsid w:val="00744128"/>
    <w:rsid w:val="00797942"/>
    <w:rsid w:val="007E221D"/>
    <w:rsid w:val="00830402"/>
    <w:rsid w:val="00875415"/>
    <w:rsid w:val="0088259E"/>
    <w:rsid w:val="008921D0"/>
    <w:rsid w:val="008926B2"/>
    <w:rsid w:val="0089511E"/>
    <w:rsid w:val="008A024B"/>
    <w:rsid w:val="008F2574"/>
    <w:rsid w:val="009228BF"/>
    <w:rsid w:val="00924E21"/>
    <w:rsid w:val="00942D57"/>
    <w:rsid w:val="00943C87"/>
    <w:rsid w:val="00962FB0"/>
    <w:rsid w:val="00974C01"/>
    <w:rsid w:val="00994238"/>
    <w:rsid w:val="009A501B"/>
    <w:rsid w:val="009C273F"/>
    <w:rsid w:val="00A04A17"/>
    <w:rsid w:val="00A2639B"/>
    <w:rsid w:val="00A51553"/>
    <w:rsid w:val="00A63F9F"/>
    <w:rsid w:val="00A9151D"/>
    <w:rsid w:val="00A928B3"/>
    <w:rsid w:val="00A9741D"/>
    <w:rsid w:val="00AA477C"/>
    <w:rsid w:val="00AB30FE"/>
    <w:rsid w:val="00B01F03"/>
    <w:rsid w:val="00B123C2"/>
    <w:rsid w:val="00B46114"/>
    <w:rsid w:val="00B46ABB"/>
    <w:rsid w:val="00B608EF"/>
    <w:rsid w:val="00B61F00"/>
    <w:rsid w:val="00B6337E"/>
    <w:rsid w:val="00B64CA1"/>
    <w:rsid w:val="00BD614A"/>
    <w:rsid w:val="00BE325F"/>
    <w:rsid w:val="00BF6CC4"/>
    <w:rsid w:val="00C24D35"/>
    <w:rsid w:val="00C51D96"/>
    <w:rsid w:val="00CB43A4"/>
    <w:rsid w:val="00CD11C0"/>
    <w:rsid w:val="00CF0F8F"/>
    <w:rsid w:val="00CF2D9E"/>
    <w:rsid w:val="00D17B90"/>
    <w:rsid w:val="00D450B9"/>
    <w:rsid w:val="00D73623"/>
    <w:rsid w:val="00D759B1"/>
    <w:rsid w:val="00D8183B"/>
    <w:rsid w:val="00D82A8A"/>
    <w:rsid w:val="00DE146A"/>
    <w:rsid w:val="00E26D5C"/>
    <w:rsid w:val="00E35B8D"/>
    <w:rsid w:val="00E66A33"/>
    <w:rsid w:val="00E912D1"/>
    <w:rsid w:val="00E93951"/>
    <w:rsid w:val="00EB03F7"/>
    <w:rsid w:val="00EC4230"/>
    <w:rsid w:val="00F142B3"/>
    <w:rsid w:val="00F145A4"/>
    <w:rsid w:val="00F8788A"/>
    <w:rsid w:val="00FB6748"/>
    <w:rsid w:val="00FE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E280D"/>
  <w15:chartTrackingRefBased/>
  <w15:docId w15:val="{4F001832-0663-EA4C-9B76-E67191E1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A91"/>
    <w:pPr>
      <w:spacing w:after="160" w:line="259" w:lineRule="auto"/>
    </w:pPr>
    <w:rPr>
      <w:rFonts w:eastAsia="SimSu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A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A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9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A9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A9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A9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A9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A9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A9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A9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A91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A91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XAZAQUAN</dc:creator>
  <cp:keywords/>
  <dc:description/>
  <cp:lastModifiedBy>MOHAMAD XAZAQUAN</cp:lastModifiedBy>
  <cp:revision>2</cp:revision>
  <dcterms:created xsi:type="dcterms:W3CDTF">2025-07-18T13:16:00Z</dcterms:created>
  <dcterms:modified xsi:type="dcterms:W3CDTF">2025-07-18T13:24:00Z</dcterms:modified>
</cp:coreProperties>
</file>